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D3027" w:rsidRDefault="00C9152A">
      <w:pPr>
        <w:rPr>
          <w:sz w:val="16"/>
          <w:szCs w:val="16"/>
          <w:lang w:val="en-US" w:bidi="fa-IR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DBB7C0E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FF6D5E5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F76AD43" w:rsidR="00C9152A" w:rsidRPr="00A95D8C" w:rsidRDefault="009208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rtl/>
                <w:lang w:bidi="fa-IR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AE445C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8B5F17">
        <w:trPr>
          <w:trHeight w:val="458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5FD2011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9A84779" w:rsidR="00C9152A" w:rsidRPr="00A95D8C" w:rsidRDefault="009208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AE2BEA5" w:rsidR="00C9152A" w:rsidRPr="00A95D8C" w:rsidRDefault="009208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674CE3F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A193389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3DAD0C9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C886379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49AF4CD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C5EED">
              <w:rPr>
                <w:szCs w:val="24"/>
              </w:rPr>
              <w:t>Not applicable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75CD221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EF6062A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707A935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6032C9F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AC5EED">
              <w:rPr>
                <w:szCs w:val="24"/>
              </w:rPr>
              <w:t>,10,11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56B6109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rtl/>
                <w:lang w:bidi="fa-IR"/>
              </w:rPr>
            </w:pPr>
            <w:r>
              <w:rPr>
                <w:szCs w:val="24"/>
              </w:rPr>
              <w:t>6,7,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6D308EF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6E605DC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17B8EE7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C2626C8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EAAB1F4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8C1C8A4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D3AEBE9" w:rsidR="00C9152A" w:rsidRPr="00A95D8C" w:rsidRDefault="008B5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B876DD" w:rsidR="00C9152A" w:rsidRPr="00A95D8C" w:rsidRDefault="009208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AB4DB98" w:rsidR="00C9152A" w:rsidRPr="00A95D8C" w:rsidRDefault="009208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F34CA8D" w:rsidR="00C9152A" w:rsidRPr="00A95D8C" w:rsidRDefault="00AC5E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B43FF69" w:rsidR="00C9152A" w:rsidRPr="00A95D8C" w:rsidRDefault="00670F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D8FE1C9" w:rsidR="00C9152A" w:rsidRPr="00A95D8C" w:rsidRDefault="00670F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3536849" w:rsidR="00C9152A" w:rsidRPr="00A95D8C" w:rsidRDefault="00670F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8B718C9" w:rsidR="00D86B53" w:rsidRPr="00A95D8C" w:rsidRDefault="00DD302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4E332D1" w:rsidR="00D86B53" w:rsidRPr="00A95D8C" w:rsidRDefault="00DD302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B849601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4D1032F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9DD40B9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8B68C67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1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C0AB6CD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40470EA" w:rsidR="00D86B53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4949E7E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E0436A6" w:rsidR="00D86B53" w:rsidRPr="00A95D8C" w:rsidRDefault="00C446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8B857AA" w:rsidR="00D86B53" w:rsidRPr="00A95D8C" w:rsidRDefault="00234E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15,1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22AD90D" w:rsidR="00D86B53" w:rsidRPr="00A95D8C" w:rsidRDefault="000A04D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A04DA"/>
    <w:rsid w:val="00141134"/>
    <w:rsid w:val="00166124"/>
    <w:rsid w:val="001C23AF"/>
    <w:rsid w:val="001D66E4"/>
    <w:rsid w:val="0021334E"/>
    <w:rsid w:val="00234E90"/>
    <w:rsid w:val="003601AE"/>
    <w:rsid w:val="003734CC"/>
    <w:rsid w:val="00463AEF"/>
    <w:rsid w:val="006113B4"/>
    <w:rsid w:val="00670F7E"/>
    <w:rsid w:val="00715DC2"/>
    <w:rsid w:val="00717D29"/>
    <w:rsid w:val="0076583E"/>
    <w:rsid w:val="007D4228"/>
    <w:rsid w:val="008B5F17"/>
    <w:rsid w:val="00920874"/>
    <w:rsid w:val="00AC5EED"/>
    <w:rsid w:val="00AE4B16"/>
    <w:rsid w:val="00C446EA"/>
    <w:rsid w:val="00C9152A"/>
    <w:rsid w:val="00CF759C"/>
    <w:rsid w:val="00D4792F"/>
    <w:rsid w:val="00D86B53"/>
    <w:rsid w:val="00DB5D01"/>
    <w:rsid w:val="00DD3027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i honarvar</cp:lastModifiedBy>
  <cp:revision>5</cp:revision>
  <dcterms:created xsi:type="dcterms:W3CDTF">2025-06-06T08:27:00Z</dcterms:created>
  <dcterms:modified xsi:type="dcterms:W3CDTF">2025-06-0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